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6D986" w14:textId="5A53829C" w:rsidR="00C109F0" w:rsidRPr="00C109F0" w:rsidRDefault="00C109F0" w:rsidP="00C109F0">
      <w:pPr>
        <w:suppressLineNumbers/>
        <w:spacing w:after="0" w:line="480" w:lineRule="auto"/>
        <w:ind w:left="113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C109F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="0016125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6</w:t>
      </w:r>
      <w:r w:rsidRPr="00C109F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</w:t>
      </w:r>
      <w:r w:rsidR="00B2732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</w:t>
      </w:r>
      <w:r w:rsidR="00B2732D" w:rsidRPr="00C109F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elected </w:t>
      </w:r>
      <w:r w:rsidR="00B2732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</w:t>
      </w:r>
      <w:r w:rsidRPr="00C109F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enes and primers used for </w:t>
      </w:r>
      <w:proofErr w:type="spellStart"/>
      <w:r w:rsidRPr="00C109F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qRT</w:t>
      </w:r>
      <w:proofErr w:type="spellEnd"/>
      <w:r w:rsidRPr="00C109F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PCR analysis.</w:t>
      </w:r>
      <w:r w:rsidRPr="00C109F0" w:rsidDel="00AE50D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tbl>
      <w:tblPr>
        <w:tblStyle w:val="Grigliatabella"/>
        <w:tblW w:w="3294" w:type="pct"/>
        <w:jc w:val="center"/>
        <w:tblLook w:val="04A0" w:firstRow="1" w:lastRow="0" w:firstColumn="1" w:lastColumn="0" w:noHBand="0" w:noVBand="1"/>
      </w:tblPr>
      <w:tblGrid>
        <w:gridCol w:w="1385"/>
        <w:gridCol w:w="2017"/>
        <w:gridCol w:w="4773"/>
      </w:tblGrid>
      <w:tr w:rsidR="00F878C4" w:rsidRPr="00D831B8" w14:paraId="11C6703F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2DD7A0EA" w14:textId="15C2A7D3" w:rsidR="00F878C4" w:rsidRPr="00D831B8" w:rsidRDefault="00F878C4" w:rsidP="00440835">
            <w:pPr>
              <w:suppressLineNumbers/>
              <w:ind w:left="14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C</w:t>
            </w:r>
          </w:p>
        </w:tc>
        <w:tc>
          <w:tcPr>
            <w:tcW w:w="1318" w:type="pct"/>
            <w:vAlign w:val="center"/>
          </w:tcPr>
          <w:p w14:paraId="4444F318" w14:textId="5AE43CBF" w:rsidR="00F878C4" w:rsidRPr="00D831B8" w:rsidRDefault="00F878C4" w:rsidP="00440835">
            <w:pPr>
              <w:suppressLineNumbers/>
              <w:ind w:left="17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OL</w:t>
            </w:r>
            <w:r w:rsidR="00D83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YC</w:t>
            </w:r>
            <w:bookmarkStart w:id="0" w:name="_GoBack"/>
            <w:bookmarkEnd w:id="0"/>
            <w:r w:rsidRPr="00D83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ID</w:t>
            </w:r>
          </w:p>
        </w:tc>
        <w:tc>
          <w:tcPr>
            <w:tcW w:w="2740" w:type="pct"/>
            <w:noWrap/>
            <w:vAlign w:val="center"/>
            <w:hideMark/>
          </w:tcPr>
          <w:p w14:paraId="7B6FF993" w14:textId="77777777" w:rsidR="00F878C4" w:rsidRPr="00D831B8" w:rsidRDefault="00F878C4" w:rsidP="00440835">
            <w:pPr>
              <w:suppressLineNumbers/>
              <w:ind w:left="193" w:hanging="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rimer sequences</w:t>
            </w:r>
          </w:p>
        </w:tc>
      </w:tr>
      <w:tr w:rsidR="00F878C4" w:rsidRPr="00D831B8" w14:paraId="295036C4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30C226EA" w14:textId="1A79C48F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17348</w:t>
            </w:r>
          </w:p>
        </w:tc>
        <w:tc>
          <w:tcPr>
            <w:tcW w:w="1318" w:type="pct"/>
            <w:vAlign w:val="center"/>
          </w:tcPr>
          <w:p w14:paraId="235BA990" w14:textId="3C4B3B04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7g056670</w:t>
            </w:r>
          </w:p>
        </w:tc>
        <w:tc>
          <w:tcPr>
            <w:tcW w:w="2740" w:type="pct"/>
            <w:noWrap/>
            <w:vAlign w:val="center"/>
            <w:hideMark/>
          </w:tcPr>
          <w:p w14:paraId="3FF3515B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GAATCACTATCCGCCATGCT-3’</w:t>
            </w:r>
          </w:p>
          <w:p w14:paraId="7484E4F3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GGTGGGACAGAGATCCAGTG-3’</w:t>
            </w:r>
          </w:p>
        </w:tc>
      </w:tr>
      <w:tr w:rsidR="00F878C4" w:rsidRPr="00D831B8" w14:paraId="3DFEAF6B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000620FD" w14:textId="2632B127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US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19605</w:t>
            </w:r>
          </w:p>
        </w:tc>
        <w:tc>
          <w:tcPr>
            <w:tcW w:w="1318" w:type="pct"/>
            <w:vAlign w:val="center"/>
          </w:tcPr>
          <w:p w14:paraId="062C4615" w14:textId="3E69D8A6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US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7g052700</w:t>
            </w:r>
          </w:p>
        </w:tc>
        <w:tc>
          <w:tcPr>
            <w:tcW w:w="2740" w:type="pct"/>
            <w:noWrap/>
            <w:vAlign w:val="center"/>
            <w:hideMark/>
          </w:tcPr>
          <w:p w14:paraId="1BFD3584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or 5’-GGAAAATGCCAAACTGGAGA-3’</w:t>
            </w:r>
          </w:p>
          <w:p w14:paraId="5BFAC259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ev 5’-CACCCATTGGAAGTTGGACT-3’</w:t>
            </w:r>
          </w:p>
        </w:tc>
      </w:tr>
      <w:tr w:rsidR="00F878C4" w:rsidRPr="00D831B8" w14:paraId="3ADEF353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55A1E548" w14:textId="115C7F98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0591</w:t>
            </w:r>
          </w:p>
        </w:tc>
        <w:tc>
          <w:tcPr>
            <w:tcW w:w="1318" w:type="pct"/>
            <w:vAlign w:val="center"/>
          </w:tcPr>
          <w:p w14:paraId="3EE5E0FC" w14:textId="13AC01F3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12g010380</w:t>
            </w:r>
          </w:p>
        </w:tc>
        <w:tc>
          <w:tcPr>
            <w:tcW w:w="2740" w:type="pct"/>
            <w:noWrap/>
            <w:vAlign w:val="center"/>
            <w:hideMark/>
          </w:tcPr>
          <w:p w14:paraId="4526457F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 5’-ATATCCCGGAGCTGAATCCT-3’</w:t>
            </w:r>
          </w:p>
          <w:p w14:paraId="68450508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</w:t>
            </w:r>
            <w:proofErr w:type="spellEnd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-ACCTTGACACGCTTTCCATC-3’</w:t>
            </w:r>
          </w:p>
        </w:tc>
      </w:tr>
      <w:tr w:rsidR="00F878C4" w:rsidRPr="00D831B8" w14:paraId="5CC8D8ED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24C93A1D" w14:textId="5CA84F99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5927</w:t>
            </w:r>
          </w:p>
        </w:tc>
        <w:tc>
          <w:tcPr>
            <w:tcW w:w="1318" w:type="pct"/>
            <w:vAlign w:val="center"/>
          </w:tcPr>
          <w:p w14:paraId="56C71DDC" w14:textId="5BBC8F39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10g017990</w:t>
            </w:r>
          </w:p>
        </w:tc>
        <w:tc>
          <w:tcPr>
            <w:tcW w:w="2740" w:type="pct"/>
            <w:noWrap/>
            <w:vAlign w:val="center"/>
            <w:hideMark/>
          </w:tcPr>
          <w:p w14:paraId="3264C7E3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 5’-CATATTGCAGCCAAAGGTCA-3’</w:t>
            </w:r>
          </w:p>
          <w:p w14:paraId="5F550C61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</w:t>
            </w:r>
            <w:proofErr w:type="spellEnd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-CCCAAGAAACCCTAACACCA-3’</w:t>
            </w:r>
          </w:p>
        </w:tc>
      </w:tr>
      <w:tr w:rsidR="00F878C4" w:rsidRPr="00D831B8" w14:paraId="52CB60B8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05FA6C0C" w14:textId="1ED54D39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25712</w:t>
            </w:r>
          </w:p>
        </w:tc>
        <w:tc>
          <w:tcPr>
            <w:tcW w:w="1318" w:type="pct"/>
            <w:vAlign w:val="center"/>
          </w:tcPr>
          <w:p w14:paraId="730FC619" w14:textId="2A9C85D6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3g114840</w:t>
            </w:r>
          </w:p>
        </w:tc>
        <w:tc>
          <w:tcPr>
            <w:tcW w:w="2740" w:type="pct"/>
            <w:noWrap/>
            <w:vAlign w:val="center"/>
            <w:hideMark/>
          </w:tcPr>
          <w:p w14:paraId="34F2951D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 5’-CCAACGTTGCAGCTATGCTA-3’</w:t>
            </w:r>
          </w:p>
          <w:p w14:paraId="594F5060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</w:t>
            </w:r>
            <w:proofErr w:type="spellEnd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-AGATCGTTGGAGGAGCTCAA-3’</w:t>
            </w:r>
          </w:p>
        </w:tc>
      </w:tr>
      <w:tr w:rsidR="00F878C4" w:rsidRPr="00D831B8" w14:paraId="647018FE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0043CC61" w14:textId="3EA09B7B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26086</w:t>
            </w:r>
          </w:p>
        </w:tc>
        <w:tc>
          <w:tcPr>
            <w:tcW w:w="1318" w:type="pct"/>
            <w:vAlign w:val="center"/>
          </w:tcPr>
          <w:p w14:paraId="44046288" w14:textId="7DBDB699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3g095770</w:t>
            </w:r>
          </w:p>
        </w:tc>
        <w:tc>
          <w:tcPr>
            <w:tcW w:w="2740" w:type="pct"/>
            <w:noWrap/>
            <w:vAlign w:val="center"/>
            <w:hideMark/>
          </w:tcPr>
          <w:p w14:paraId="2CC9AD56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AGTTTAACCCAGGGCCAGAT-3’</w:t>
            </w:r>
          </w:p>
          <w:p w14:paraId="500B8166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TCTCCATGCACAACCATCAT-3’</w:t>
            </w:r>
          </w:p>
        </w:tc>
      </w:tr>
      <w:tr w:rsidR="00F878C4" w:rsidRPr="00D831B8" w14:paraId="001B1F6F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4F7ADE3F" w14:textId="7764D67C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26660</w:t>
            </w:r>
          </w:p>
        </w:tc>
        <w:tc>
          <w:tcPr>
            <w:tcW w:w="1318" w:type="pct"/>
            <w:vAlign w:val="center"/>
          </w:tcPr>
          <w:p w14:paraId="37ACFCF1" w14:textId="17D325AC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6g035940</w:t>
            </w:r>
          </w:p>
        </w:tc>
        <w:tc>
          <w:tcPr>
            <w:tcW w:w="2740" w:type="pct"/>
            <w:noWrap/>
            <w:vAlign w:val="center"/>
            <w:hideMark/>
          </w:tcPr>
          <w:p w14:paraId="696F95AA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AGAGATGGTGGCGTATCTGG-3’</w:t>
            </w:r>
          </w:p>
          <w:p w14:paraId="78CD8959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TGTTGCGAGCTCTTGTTTTG-3’</w:t>
            </w:r>
          </w:p>
        </w:tc>
      </w:tr>
      <w:tr w:rsidR="00F878C4" w:rsidRPr="00D831B8" w14:paraId="220E1DA6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5E3A7B3F" w14:textId="1BF85FB9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27487</w:t>
            </w:r>
          </w:p>
        </w:tc>
        <w:tc>
          <w:tcPr>
            <w:tcW w:w="1318" w:type="pct"/>
            <w:vAlign w:val="center"/>
          </w:tcPr>
          <w:p w14:paraId="04970006" w14:textId="1A324DA0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8g008280</w:t>
            </w:r>
          </w:p>
        </w:tc>
        <w:tc>
          <w:tcPr>
            <w:tcW w:w="2740" w:type="pct"/>
            <w:noWrap/>
            <w:vAlign w:val="center"/>
            <w:hideMark/>
          </w:tcPr>
          <w:p w14:paraId="4F00E859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AGCCAGATGAATGGTTACGG-3’</w:t>
            </w:r>
          </w:p>
          <w:p w14:paraId="70DE7A7E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ACCCACAATTGGAGAACTCG-3’</w:t>
            </w:r>
          </w:p>
        </w:tc>
      </w:tr>
      <w:tr w:rsidR="00F878C4" w:rsidRPr="00D831B8" w14:paraId="28FA0BFC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347FB258" w14:textId="7CA1CAEE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28072</w:t>
            </w:r>
          </w:p>
        </w:tc>
        <w:tc>
          <w:tcPr>
            <w:tcW w:w="1318" w:type="pct"/>
            <w:vAlign w:val="center"/>
          </w:tcPr>
          <w:p w14:paraId="21E9A3DA" w14:textId="6A2CE3F4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1g102980</w:t>
            </w:r>
          </w:p>
        </w:tc>
        <w:tc>
          <w:tcPr>
            <w:tcW w:w="2740" w:type="pct"/>
            <w:noWrap/>
            <w:vAlign w:val="center"/>
            <w:hideMark/>
          </w:tcPr>
          <w:p w14:paraId="6030A0B3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CTTGTCCCTTTTGGTCTCCA-3’</w:t>
            </w:r>
          </w:p>
          <w:p w14:paraId="4491D08A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TGTTGGGTGGTGTAGGATCA-3’</w:t>
            </w:r>
          </w:p>
        </w:tc>
      </w:tr>
      <w:tr w:rsidR="00F878C4" w:rsidRPr="00D831B8" w14:paraId="1B4C637E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30A1D8FC" w14:textId="5DC33093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29525</w:t>
            </w:r>
          </w:p>
        </w:tc>
        <w:tc>
          <w:tcPr>
            <w:tcW w:w="1318" w:type="pct"/>
            <w:vAlign w:val="center"/>
          </w:tcPr>
          <w:p w14:paraId="4C0E03C7" w14:textId="6E7F8DD6" w:rsidR="00F878C4" w:rsidRPr="00D831B8" w:rsidRDefault="00F878C4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7g053030</w:t>
            </w:r>
          </w:p>
        </w:tc>
        <w:tc>
          <w:tcPr>
            <w:tcW w:w="2740" w:type="pct"/>
            <w:noWrap/>
            <w:vAlign w:val="center"/>
            <w:hideMark/>
          </w:tcPr>
          <w:p w14:paraId="645260B4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 5’-GGTGATCGTTCATCCATCCT-3’</w:t>
            </w:r>
          </w:p>
          <w:p w14:paraId="4754CD14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</w:t>
            </w:r>
            <w:proofErr w:type="spellEnd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-TCCTGGCATTAAAAGGCTGT-3’</w:t>
            </w:r>
          </w:p>
        </w:tc>
      </w:tr>
      <w:tr w:rsidR="00F878C4" w:rsidRPr="00D831B8" w14:paraId="79873E9D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54850AA4" w14:textId="5378C9FA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0482</w:t>
            </w:r>
          </w:p>
        </w:tc>
        <w:tc>
          <w:tcPr>
            <w:tcW w:w="1318" w:type="pct"/>
            <w:vAlign w:val="center"/>
          </w:tcPr>
          <w:p w14:paraId="0EF62AB2" w14:textId="21DAC721" w:rsidR="00F878C4" w:rsidRPr="00D831B8" w:rsidRDefault="00440835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4g071610</w:t>
            </w:r>
          </w:p>
        </w:tc>
        <w:tc>
          <w:tcPr>
            <w:tcW w:w="2740" w:type="pct"/>
            <w:noWrap/>
            <w:vAlign w:val="center"/>
            <w:hideMark/>
          </w:tcPr>
          <w:p w14:paraId="75566E5E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 5’-TACCGGGAACATCCGATTAG-3’</w:t>
            </w:r>
          </w:p>
          <w:p w14:paraId="0FD500AA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</w:t>
            </w:r>
            <w:proofErr w:type="spellEnd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-TTGGCATGAATCGAGGAAAT-3’</w:t>
            </w:r>
          </w:p>
        </w:tc>
      </w:tr>
      <w:tr w:rsidR="00F878C4" w:rsidRPr="00D831B8" w14:paraId="59FDA34D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019BF103" w14:textId="79F4601D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0937</w:t>
            </w:r>
          </w:p>
        </w:tc>
        <w:tc>
          <w:tcPr>
            <w:tcW w:w="1318" w:type="pct"/>
            <w:vAlign w:val="center"/>
          </w:tcPr>
          <w:p w14:paraId="5679B211" w14:textId="24CCAD79" w:rsidR="00F878C4" w:rsidRPr="00D831B8" w:rsidRDefault="00440835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1g073810</w:t>
            </w:r>
          </w:p>
        </w:tc>
        <w:tc>
          <w:tcPr>
            <w:tcW w:w="2740" w:type="pct"/>
            <w:noWrap/>
            <w:vAlign w:val="center"/>
            <w:hideMark/>
          </w:tcPr>
          <w:p w14:paraId="42C62840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TACTATTGCGGTGGGTGTGA-3’</w:t>
            </w:r>
          </w:p>
          <w:p w14:paraId="470305AD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GAATTCCGACTGGGATTGAA-3’</w:t>
            </w:r>
          </w:p>
        </w:tc>
      </w:tr>
      <w:tr w:rsidR="00F878C4" w:rsidRPr="00D831B8" w14:paraId="549A5593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7A126322" w14:textId="5BD430AB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3540</w:t>
            </w:r>
          </w:p>
        </w:tc>
        <w:tc>
          <w:tcPr>
            <w:tcW w:w="1318" w:type="pct"/>
            <w:vAlign w:val="center"/>
          </w:tcPr>
          <w:p w14:paraId="2E7215C6" w14:textId="7CCC6D46" w:rsidR="00F878C4" w:rsidRPr="00D831B8" w:rsidRDefault="00440835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6g075960</w:t>
            </w:r>
          </w:p>
        </w:tc>
        <w:tc>
          <w:tcPr>
            <w:tcW w:w="2740" w:type="pct"/>
            <w:noWrap/>
            <w:vAlign w:val="center"/>
            <w:hideMark/>
          </w:tcPr>
          <w:p w14:paraId="08112598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AATGTCTGGTCGTGGAAAGG-3’</w:t>
            </w:r>
          </w:p>
          <w:p w14:paraId="14DBF031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CCTGCGAATAGCTGGCTTAG-3’</w:t>
            </w:r>
          </w:p>
        </w:tc>
      </w:tr>
      <w:tr w:rsidR="00F878C4" w:rsidRPr="00D831B8" w14:paraId="532C5B71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474E0370" w14:textId="4C971360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6211</w:t>
            </w:r>
          </w:p>
        </w:tc>
        <w:tc>
          <w:tcPr>
            <w:tcW w:w="1318" w:type="pct"/>
            <w:vAlign w:val="center"/>
          </w:tcPr>
          <w:p w14:paraId="16E6BFC0" w14:textId="0C646FF1" w:rsidR="00F878C4" w:rsidRPr="00D831B8" w:rsidRDefault="00440835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4g079940</w:t>
            </w:r>
          </w:p>
        </w:tc>
        <w:tc>
          <w:tcPr>
            <w:tcW w:w="2740" w:type="pct"/>
            <w:noWrap/>
            <w:vAlign w:val="center"/>
            <w:hideMark/>
          </w:tcPr>
          <w:p w14:paraId="092795C5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 5’-TTTGTGGAATGATGCAGAGC-3’</w:t>
            </w:r>
          </w:p>
          <w:p w14:paraId="4EA96249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</w:t>
            </w:r>
            <w:proofErr w:type="spellEnd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-CCCATCGTTACCGCTAGTGT-3’</w:t>
            </w:r>
          </w:p>
        </w:tc>
      </w:tr>
      <w:tr w:rsidR="00F878C4" w:rsidRPr="00D831B8" w14:paraId="6BEE5959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55737EE1" w14:textId="52BBBE88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8621</w:t>
            </w:r>
          </w:p>
        </w:tc>
        <w:tc>
          <w:tcPr>
            <w:tcW w:w="1318" w:type="pct"/>
            <w:vAlign w:val="center"/>
          </w:tcPr>
          <w:p w14:paraId="4AD74F09" w14:textId="106FE733" w:rsidR="00F878C4" w:rsidRPr="00D831B8" w:rsidRDefault="00440835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7g052730</w:t>
            </w:r>
          </w:p>
        </w:tc>
        <w:tc>
          <w:tcPr>
            <w:tcW w:w="2740" w:type="pct"/>
            <w:noWrap/>
            <w:vAlign w:val="center"/>
            <w:hideMark/>
          </w:tcPr>
          <w:p w14:paraId="35F9E8B7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 5’-TTCCCAAGAATCCTGTCCTG-3’</w:t>
            </w:r>
          </w:p>
          <w:p w14:paraId="4F6189C0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</w:t>
            </w:r>
            <w:proofErr w:type="spellEnd"/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-TTGAGCTCTCGTCGTCTGAA-3’</w:t>
            </w:r>
          </w:p>
        </w:tc>
      </w:tr>
      <w:tr w:rsidR="00F878C4" w:rsidRPr="00D831B8" w14:paraId="4B7254BB" w14:textId="77777777" w:rsidTr="00440835">
        <w:trPr>
          <w:trHeight w:val="552"/>
          <w:jc w:val="center"/>
        </w:trPr>
        <w:tc>
          <w:tcPr>
            <w:tcW w:w="942" w:type="pct"/>
            <w:vAlign w:val="center"/>
          </w:tcPr>
          <w:p w14:paraId="2816EDB0" w14:textId="0DCA7CE2" w:rsidR="00F878C4" w:rsidRPr="00D831B8" w:rsidRDefault="00F878C4" w:rsidP="00F878C4">
            <w:pPr>
              <w:suppressLineNumbers/>
              <w:ind w:left="142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39866</w:t>
            </w:r>
          </w:p>
        </w:tc>
        <w:tc>
          <w:tcPr>
            <w:tcW w:w="1318" w:type="pct"/>
            <w:vAlign w:val="center"/>
          </w:tcPr>
          <w:p w14:paraId="12A94418" w14:textId="7D07EBA1" w:rsidR="00F878C4" w:rsidRPr="00D831B8" w:rsidRDefault="00440835" w:rsidP="00F878C4">
            <w:pPr>
              <w:suppressLineNumbers/>
              <w:ind w:left="174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eastAsia="it-IT"/>
              </w:rPr>
            </w:pPr>
            <w:r w:rsidRPr="00D8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yc05g014280</w:t>
            </w:r>
          </w:p>
        </w:tc>
        <w:tc>
          <w:tcPr>
            <w:tcW w:w="2740" w:type="pct"/>
            <w:noWrap/>
            <w:vAlign w:val="center"/>
            <w:hideMark/>
          </w:tcPr>
          <w:p w14:paraId="24AA8493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or 5’-TGAAGGTCATGGTTGTTGATG-3’</w:t>
            </w:r>
          </w:p>
          <w:p w14:paraId="3CACC79B" w14:textId="77777777" w:rsidR="00F878C4" w:rsidRPr="00D831B8" w:rsidRDefault="00F878C4" w:rsidP="00F878C4">
            <w:pPr>
              <w:suppressLineNumbers/>
              <w:ind w:left="193" w:hanging="2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D831B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v 5’-TTGGACTGTCCTTGCTGTTG-3’</w:t>
            </w:r>
          </w:p>
        </w:tc>
      </w:tr>
    </w:tbl>
    <w:p w14:paraId="4EF7EA56" w14:textId="77777777" w:rsidR="00C109F0" w:rsidRPr="00B2732D" w:rsidRDefault="00C109F0" w:rsidP="00C109F0">
      <w:pPr>
        <w:suppressLineNumbers/>
        <w:spacing w:after="0" w:line="480" w:lineRule="auto"/>
        <w:ind w:left="1134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sectPr w:rsidR="00C109F0" w:rsidRPr="00B2732D" w:rsidSect="00F163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731"/>
    <w:rsid w:val="00037F2C"/>
    <w:rsid w:val="000D3D48"/>
    <w:rsid w:val="00161253"/>
    <w:rsid w:val="002149DB"/>
    <w:rsid w:val="00420A92"/>
    <w:rsid w:val="00440835"/>
    <w:rsid w:val="00472293"/>
    <w:rsid w:val="004A60D3"/>
    <w:rsid w:val="0054038D"/>
    <w:rsid w:val="005A340E"/>
    <w:rsid w:val="006F49C7"/>
    <w:rsid w:val="007C3D28"/>
    <w:rsid w:val="007D339A"/>
    <w:rsid w:val="008A0BE0"/>
    <w:rsid w:val="008B68DE"/>
    <w:rsid w:val="00A44A48"/>
    <w:rsid w:val="00A905C6"/>
    <w:rsid w:val="00AC64C4"/>
    <w:rsid w:val="00B2732D"/>
    <w:rsid w:val="00C109F0"/>
    <w:rsid w:val="00C2104D"/>
    <w:rsid w:val="00CC71CB"/>
    <w:rsid w:val="00D831B8"/>
    <w:rsid w:val="00DD508B"/>
    <w:rsid w:val="00E50161"/>
    <w:rsid w:val="00E55ABA"/>
    <w:rsid w:val="00EF0CE6"/>
    <w:rsid w:val="00F1635E"/>
    <w:rsid w:val="00F77231"/>
    <w:rsid w:val="00F878C4"/>
    <w:rsid w:val="00FF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32C2AB"/>
  <w15:docId w15:val="{4077C167-9C54-4D6B-861F-CAA2E041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63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F2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0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09F0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unhideWhenUsed/>
    <w:rsid w:val="00EF0C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2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 B.</cp:lastModifiedBy>
  <cp:revision>8</cp:revision>
  <dcterms:created xsi:type="dcterms:W3CDTF">2020-10-14T10:25:00Z</dcterms:created>
  <dcterms:modified xsi:type="dcterms:W3CDTF">2022-12-30T11:48:00Z</dcterms:modified>
</cp:coreProperties>
</file>